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E53" w:rsidRDefault="00801E53" w:rsidP="00801E53">
      <w:pPr>
        <w:rPr>
          <w:b/>
          <w:lang w:val="en-US"/>
        </w:rPr>
      </w:pPr>
      <w:r>
        <w:rPr>
          <w:b/>
          <w:lang w:val="en-US"/>
        </w:rPr>
        <w:t xml:space="preserve">Draft </w:t>
      </w:r>
      <w:r w:rsidRPr="00122409">
        <w:rPr>
          <w:b/>
          <w:lang w:val="en-US"/>
        </w:rPr>
        <w:t>MEDLINE search strategy</w:t>
      </w:r>
    </w:p>
    <w:p w:rsidR="00831E6D" w:rsidRDefault="00831E6D" w:rsidP="00801E53">
      <w:pPr>
        <w:rPr>
          <w:b/>
          <w:lang w:val="en-US"/>
        </w:rPr>
      </w:pPr>
      <w:r>
        <w:rPr>
          <w:b/>
          <w:lang w:val="en-US"/>
        </w:rPr>
        <w:t>KQs 1, 2 &amp; 3</w:t>
      </w:r>
    </w:p>
    <w:tbl>
      <w:tblPr>
        <w:tblW w:w="96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220"/>
        <w:gridCol w:w="1200"/>
      </w:tblGrid>
      <w:tr w:rsidR="00831E6D" w:rsidRPr="00F16765" w:rsidTr="00831E6D">
        <w:trPr>
          <w:trHeight w:val="300"/>
        </w:trPr>
        <w:tc>
          <w:tcPr>
            <w:tcW w:w="9620" w:type="dxa"/>
            <w:gridSpan w:val="3"/>
            <w:shd w:val="clear" w:color="auto" w:fill="auto"/>
            <w:noWrap/>
            <w:vAlign w:val="bottom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Ovid MEDLINE(R) 1946 to November Week 2 2017, Ovid MEDLINE(R)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pub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Ahead of Print November 15, 2017, Ovid MEDLINE(R) In-Process &amp; Other Non-Indexed Citations November 15, 2017, Ovid MEDLINE(R) Daily Update November 15, 2017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7.Nov.17</w:t>
            </w:r>
          </w:p>
        </w:tc>
        <w:tc>
          <w:tcPr>
            <w:tcW w:w="7220" w:type="dxa"/>
            <w:shd w:val="clear" w:color="auto" w:fill="auto"/>
            <w:noWrap/>
            <w:vAlign w:val="bottom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#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9B2F60" w:rsidP="00831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Searche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9B2F60" w:rsidP="00F16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Results</w:t>
            </w:r>
            <w:proofErr w:type="spellEnd"/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periodontal diseases/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xp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gingivitis/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xp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periodontitis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58394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periodontitis.ti,ab,kf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3031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gingivitis.ti,ab,kf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7335</w:t>
            </w:r>
          </w:p>
        </w:tc>
      </w:tr>
      <w:tr w:rsidR="00831E6D" w:rsidRPr="00831E6D" w:rsidTr="00831E6D">
        <w:trPr>
          <w:trHeight w:val="6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((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eriodont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arodont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gingiv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gum?) adj3 (disease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inflamm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 or bleeding or defect*)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,ab,kf</w:t>
            </w:r>
            <w:proofErr w:type="spellEnd"/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1894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/1-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74353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Mass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Screening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99186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Multiphasic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Screening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150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Early Diagnosis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4154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Preventive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Health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Services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2967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Diagnostic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Tests, Routine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0438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screen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*.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ti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60331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Screening?.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ab,kf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419091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health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check?.</w:t>
            </w:r>
            <w:proofErr w:type="spellStart"/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,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b,kf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337</w:t>
            </w:r>
          </w:p>
        </w:tc>
      </w:tr>
      <w:tr w:rsidR="00831E6D" w:rsidRPr="00831E6D" w:rsidTr="00831E6D">
        <w:trPr>
          <w:trHeight w:val="6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((periodic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routin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reventiv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 or annual* or regular* or year*) adj3 (examination* or check? or screen* or test*)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,ab,kf</w:t>
            </w:r>
            <w:proofErr w:type="spellEnd"/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95785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(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arly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dj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(detection or diagnosis or identification)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,ab,kf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35906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*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Health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Promotion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45412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*Primary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Prevention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8500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"surveys and questionnaires"/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elf report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435921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(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questionnaire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?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elf report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).ti,ab,kf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543082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Diagnosis, Oral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852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((oral or mouth or buccal) adj2 (exam* or screen*)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,ab,kf</w:t>
            </w:r>
            <w:proofErr w:type="spellEnd"/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6616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/6-2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462272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5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and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2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5296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xp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animals/ not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xp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humans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4743082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3 not 2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5194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xp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age groups/ not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xp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adult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851515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5 not 2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4646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(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english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german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).lg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5879274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27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and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2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4318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limit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29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to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yr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="2007 -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Current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"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687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remove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duplicates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from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3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538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exp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*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Pregnancy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41664</w:t>
            </w:r>
          </w:p>
        </w:tc>
      </w:tr>
      <w:tr w:rsidR="00831E6D" w:rsidRPr="00831E6D" w:rsidTr="00831E6D">
        <w:trPr>
          <w:trHeight w:val="6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Prenatal Diagnosis/ or *Prenatal Injuries/ or *Prenatal Care/ or *Prenatal Exposure Delayed Effects/ or *Prenatal Education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55559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(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pregnan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*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prenatal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*).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ti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59811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case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report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002447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36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((case? and (report* or series)) or "a case"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539346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/32-3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535356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1 not 3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311</w:t>
            </w:r>
          </w:p>
        </w:tc>
      </w:tr>
    </w:tbl>
    <w:p w:rsidR="008E6FA0" w:rsidRDefault="008E6FA0"/>
    <w:p w:rsidR="00831E6D" w:rsidRPr="00831E6D" w:rsidRDefault="00831E6D">
      <w:pPr>
        <w:rPr>
          <w:b/>
        </w:rPr>
      </w:pPr>
      <w:r w:rsidRPr="00831E6D">
        <w:rPr>
          <w:b/>
        </w:rPr>
        <w:t>KQs 4 &amp; 5</w:t>
      </w:r>
    </w:p>
    <w:tbl>
      <w:tblPr>
        <w:tblW w:w="96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200"/>
        <w:gridCol w:w="1200"/>
      </w:tblGrid>
      <w:tr w:rsidR="00831E6D" w:rsidRPr="00F16765" w:rsidTr="00831E6D">
        <w:trPr>
          <w:trHeight w:val="300"/>
        </w:trPr>
        <w:tc>
          <w:tcPr>
            <w:tcW w:w="9600" w:type="dxa"/>
            <w:gridSpan w:val="3"/>
            <w:shd w:val="clear" w:color="auto" w:fill="auto"/>
            <w:noWrap/>
            <w:vAlign w:val="bottom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Ovid MEDLINE(R) 1946 to November Week 2 2017, Ovid MEDLINE(R)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pub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Ahead of Print November 17, 2017, Ovid MEDLINE(R) In-Process &amp; Other Non-Indexed Citations November 17, 2017, Ovid MEDLINE(R) Daily Update November 17, 2017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0.Nov.17</w:t>
            </w:r>
          </w:p>
        </w:tc>
        <w:tc>
          <w:tcPr>
            <w:tcW w:w="7200" w:type="dxa"/>
            <w:shd w:val="clear" w:color="auto" w:fill="auto"/>
            <w:noWrap/>
            <w:vAlign w:val="bottom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#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9B2F60" w:rsidP="00831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Searche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9B2F60" w:rsidP="00831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bookmarkStart w:id="0" w:name="_GoBack"/>
            <w:bookmarkEnd w:id="0"/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Results</w:t>
            </w:r>
            <w:proofErr w:type="spellEnd"/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periodontal diseases/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xp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gingivitis/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xp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periodontitis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58394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periodontitis.ti,ab,kf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3039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gingivitis.ti,ab,kf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7336</w:t>
            </w:r>
          </w:p>
        </w:tc>
      </w:tr>
      <w:tr w:rsidR="00831E6D" w:rsidRPr="00831E6D" w:rsidTr="00831E6D">
        <w:trPr>
          <w:trHeight w:val="6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((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eriodont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arodont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gingiv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gum?) adj3 (disease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inflamm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 or bleeding or defect*)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,ab,kf</w:t>
            </w:r>
            <w:proofErr w:type="spellEnd"/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1901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/1-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74364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exp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oral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hygiene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/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oral </w:t>
            </w:r>
            <w:proofErr w:type="spellStart"/>
            <w:proofErr w:type="gram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hygiene.ti</w:t>
            </w:r>
            <w:proofErr w:type="gram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,ab,kf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.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dental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hygiene.ti,ab,kf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6800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proofErr w:type="spellStart"/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xp</w:t>
            </w:r>
            <w:proofErr w:type="spellEnd"/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Dental Prophylaxis/ or ((oral or dental)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dj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rophyla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,ab,kf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8196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Counseling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4640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exp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anti-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infective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agents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574132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exp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Anti-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Inflammatory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Agents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500031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Dental Plaque/pc,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h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,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dt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5718</w:t>
            </w:r>
          </w:p>
        </w:tc>
      </w:tr>
      <w:tr w:rsidR="00831E6D" w:rsidRPr="00831E6D" w:rsidTr="00831E6D">
        <w:trPr>
          <w:trHeight w:val="6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((early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nonsurg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non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urg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) adj2 (treat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herap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intervent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)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,ab,kf</w:t>
            </w:r>
            <w:proofErr w:type="spellEnd"/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88987</w:t>
            </w:r>
          </w:p>
        </w:tc>
      </w:tr>
      <w:tr w:rsidR="00831E6D" w:rsidRPr="00831E6D" w:rsidTr="00831E6D">
        <w:trPr>
          <w:trHeight w:val="6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(((root or dental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ubgingiv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upragingiv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) adj2 (scaling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laning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)) or (periodontal adj3 debridement*)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,ab,kf</w:t>
            </w:r>
            <w:proofErr w:type="spellEnd"/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085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(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oothbrush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 or ((tooth or teeth) adj2 brush*)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,ab,kf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7103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counsel?ing.ti,ab,kf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84646</w:t>
            </w:r>
          </w:p>
        </w:tc>
      </w:tr>
      <w:tr w:rsidR="00831E6D" w:rsidRPr="00831E6D" w:rsidTr="00831E6D">
        <w:trPr>
          <w:trHeight w:val="6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(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ntibiotic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antibacterial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nti bacterial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anti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inflamm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ntiinflamm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,ab,kf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514746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(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laque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adj2 (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remov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 or control*)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,ab,kf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370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/6-1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431851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5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and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1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1425</w:t>
            </w:r>
          </w:p>
        </w:tc>
      </w:tr>
      <w:tr w:rsidR="00831E6D" w:rsidRPr="00831E6D" w:rsidTr="00831E6D">
        <w:trPr>
          <w:trHeight w:val="6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(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ystematic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structured or evidence or trials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. 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nd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((review or overview or look or examination or update* or summary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 or review.pt.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31745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(0266-4623 or 1469-493X or 1366-5278 or 1530-440X).is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6757</w:t>
            </w:r>
          </w:p>
        </w:tc>
      </w:tr>
      <w:tr w:rsidR="00831E6D" w:rsidRPr="00831E6D" w:rsidTr="00831E6D">
        <w:trPr>
          <w:trHeight w:val="9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meta-analysis.pt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 or Network Meta-Analysis/ or (meta-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nalys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meta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nalys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metaanalys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* or meta synth* or meta-synth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metasynth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w,hw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61927</w:t>
            </w:r>
          </w:p>
        </w:tc>
      </w:tr>
      <w:tr w:rsidR="00831E6D" w:rsidRPr="00831E6D" w:rsidTr="00831E6D">
        <w:trPr>
          <w:trHeight w:val="21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23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review.pt. and ((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medline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medlars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mbase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ubmed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cisearch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sychinfo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sycinfo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sychlit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syclit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cinahl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electronic database* or bibliographic database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computeri#ed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database* or online database* or pooling or pooled or mantel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haenszel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eto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dersimonian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de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imonian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r fixed effect or ((hand adj2 search*) or (manual* adj2 search*))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w,hw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 or (retraction of publication or retracted publication).pt.)</w:t>
            </w:r>
            <w:proofErr w:type="gram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31911</w:t>
            </w:r>
          </w:p>
        </w:tc>
      </w:tr>
      <w:tr w:rsidR="00831E6D" w:rsidRPr="00831E6D" w:rsidTr="00831E6D">
        <w:trPr>
          <w:trHeight w:val="9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((systematic or meta) adj2 (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nalys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 or review)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,kf</w:t>
            </w:r>
            <w:proofErr w:type="spellEnd"/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. 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or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((systematic* or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quantitativ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* or methodologic*) adj5 (review* or overview*)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w,hw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. 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or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(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quantitativ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$ adj5 synthesis$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w,hw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92011</w:t>
            </w:r>
          </w:p>
        </w:tc>
      </w:tr>
      <w:tr w:rsidR="00831E6D" w:rsidRPr="00831E6D" w:rsidTr="00831E6D">
        <w:trPr>
          <w:trHeight w:val="9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(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integrative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research review* or research integration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w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. 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or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scoping review?.</w:t>
            </w:r>
            <w:proofErr w:type="spellStart"/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,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kf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. </w:t>
            </w:r>
            <w:proofErr w:type="gram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or</w:t>
            </w:r>
            <w:proofErr w:type="gram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(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review.ti,kf,pt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 and (trials as topic or studies as topic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hw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) or (evidence adj3 review*).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,ab,kf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79977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20 or 21 or 22 or 23 or 24 or 2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449544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26 not (case report/ or letter.pt.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438091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19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and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2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769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xp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animals/ not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xp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humans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4743082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8 not 2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767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9B2F60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xp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age groups/ not </w:t>
            </w:r>
            <w:proofErr w:type="spellStart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xp</w:t>
            </w:r>
            <w:proofErr w:type="spellEnd"/>
            <w:r w:rsidRPr="009B2F60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adult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1851515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0 not 3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743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(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english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german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).lg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25886158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32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and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3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726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limit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34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to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yr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="2007 -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Current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"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514</w:t>
            </w:r>
          </w:p>
        </w:tc>
      </w:tr>
      <w:tr w:rsidR="00831E6D" w:rsidRPr="00831E6D" w:rsidTr="00831E6D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7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remove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duplicates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from</w:t>
            </w:r>
            <w:proofErr w:type="spellEnd"/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3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831E6D" w:rsidRPr="00831E6D" w:rsidRDefault="00831E6D" w:rsidP="0083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31E6D">
              <w:rPr>
                <w:rFonts w:ascii="Calibri" w:eastAsia="Times New Roman" w:hAnsi="Calibri" w:cs="Times New Roman"/>
                <w:color w:val="000000"/>
                <w:lang w:eastAsia="de-AT"/>
              </w:rPr>
              <w:t>469</w:t>
            </w:r>
          </w:p>
        </w:tc>
      </w:tr>
    </w:tbl>
    <w:p w:rsidR="00831E6D" w:rsidRDefault="00831E6D"/>
    <w:sectPr w:rsidR="00831E6D" w:rsidSect="00801E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1E0"/>
    <w:rsid w:val="00536229"/>
    <w:rsid w:val="005461E0"/>
    <w:rsid w:val="00801E53"/>
    <w:rsid w:val="00831E6D"/>
    <w:rsid w:val="008E6FA0"/>
    <w:rsid w:val="009B2F60"/>
    <w:rsid w:val="00F1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C7676"/>
  <w15:docId w15:val="{0CAD23B0-D7A1-4780-89E2-314CF18C2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B2F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B2F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B2F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2F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2F6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2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2F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34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atyas</dc:creator>
  <cp:lastModifiedBy>Birgit Teufer</cp:lastModifiedBy>
  <cp:revision>4</cp:revision>
  <dcterms:created xsi:type="dcterms:W3CDTF">2018-11-27T10:10:00Z</dcterms:created>
  <dcterms:modified xsi:type="dcterms:W3CDTF">2018-12-03T09:09:00Z</dcterms:modified>
</cp:coreProperties>
</file>